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034AF1">
      <w:pPr>
        <w:bidi w:val="0"/>
        <w:rPr>
          <w:rFonts w:hint="default"/>
          <w:b w:val="0"/>
          <w:bCs w:val="0"/>
        </w:rPr>
      </w:pPr>
      <w:bookmarkStart w:id="0" w:name="_GoBack"/>
      <w:r>
        <w:rPr>
          <w:rFonts w:hint="default"/>
          <w:b/>
          <w:bCs/>
        </w:rPr>
        <w:t>Supplementary Figure 1</w:t>
      </w:r>
      <w:r>
        <w:rPr>
          <w:rFonts w:hint="eastAsia"/>
          <w:b/>
          <w:bCs/>
          <w:lang w:val="en-US" w:eastAsia="zh-CN"/>
        </w:rPr>
        <w:t xml:space="preserve">. </w:t>
      </w:r>
      <w:r>
        <w:rPr>
          <w:rFonts w:hint="default"/>
          <w:b/>
          <w:bCs/>
        </w:rPr>
        <w:t xml:space="preserve">UMAP </w:t>
      </w:r>
      <w:r>
        <w:rPr>
          <w:rFonts w:hint="eastAsia"/>
          <w:b/>
          <w:bCs/>
          <w:lang w:val="en-US" w:eastAsia="zh-CN"/>
        </w:rPr>
        <w:t>p</w:t>
      </w:r>
      <w:r>
        <w:rPr>
          <w:rFonts w:hint="default"/>
          <w:b/>
          <w:bCs/>
        </w:rPr>
        <w:t xml:space="preserve">lots of </w:t>
      </w:r>
      <w:r>
        <w:rPr>
          <w:rFonts w:hint="eastAsia"/>
          <w:b/>
          <w:bCs/>
          <w:lang w:val="en-US" w:eastAsia="zh-CN"/>
        </w:rPr>
        <w:t>all m</w:t>
      </w:r>
      <w:r>
        <w:rPr>
          <w:rFonts w:hint="default"/>
          <w:b/>
          <w:bCs/>
        </w:rPr>
        <w:t xml:space="preserve">etabolite </w:t>
      </w:r>
      <w:r>
        <w:rPr>
          <w:rFonts w:hint="eastAsia"/>
          <w:b/>
          <w:bCs/>
          <w:lang w:val="en-US" w:eastAsia="zh-CN"/>
        </w:rPr>
        <w:t>p</w:t>
      </w:r>
      <w:r>
        <w:rPr>
          <w:rFonts w:hint="default"/>
          <w:b/>
          <w:bCs/>
        </w:rPr>
        <w:t xml:space="preserve">rofiles in </w:t>
      </w:r>
      <w:r>
        <w:rPr>
          <w:rFonts w:hint="eastAsia"/>
          <w:b/>
          <w:bCs/>
          <w:lang w:val="en-US" w:eastAsia="zh-CN"/>
        </w:rPr>
        <w:t>h</w:t>
      </w:r>
      <w:r>
        <w:rPr>
          <w:rFonts w:hint="default"/>
          <w:b/>
          <w:bCs/>
        </w:rPr>
        <w:t xml:space="preserve">ealthy and </w:t>
      </w:r>
      <w:r>
        <w:rPr>
          <w:rFonts w:hint="eastAsia"/>
          <w:b/>
          <w:bCs/>
          <w:lang w:val="en-US" w:eastAsia="zh-CN"/>
        </w:rPr>
        <w:t>a</w:t>
      </w:r>
      <w:r>
        <w:rPr>
          <w:rFonts w:hint="default"/>
          <w:b/>
          <w:bCs/>
        </w:rPr>
        <w:t xml:space="preserve">thlete </w:t>
      </w:r>
      <w:r>
        <w:rPr>
          <w:rFonts w:hint="eastAsia"/>
          <w:b/>
          <w:bCs/>
          <w:lang w:val="en-US" w:eastAsia="zh-CN"/>
        </w:rPr>
        <w:t>g</w:t>
      </w:r>
      <w:r>
        <w:rPr>
          <w:rFonts w:hint="default"/>
          <w:b/>
          <w:bCs/>
        </w:rPr>
        <w:t>roups</w:t>
      </w:r>
      <w:r>
        <w:rPr>
          <w:rFonts w:hint="eastAsia"/>
          <w:b/>
          <w:bCs/>
          <w:lang w:val="en-US" w:eastAsia="zh-CN"/>
        </w:rPr>
        <w:t xml:space="preserve">. </w:t>
      </w:r>
      <w:r>
        <w:rPr>
          <w:rFonts w:hint="default"/>
          <w:b w:val="0"/>
          <w:bCs w:val="0"/>
        </w:rPr>
        <w:t>UMAP plots displaying the distribution of all metabolites in the healthy group (blue) and athlete group (red). Each point represents an individual sample, illustrating the overall metabolic profile.</w:t>
      </w:r>
    </w:p>
    <w:p w14:paraId="006D6BA5"/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57">
      <wne:acd wne:acdName="acd0"/>
    </wne:keymap>
  </wne:keymaps>
  <wne:acds>
    <wne:acd wne:argValue="AQAAAAIA" wne:acdName="acd0" wne:fciIndexBasedOn="0065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46398"/>
    <w:rsid w:val="011A5FD2"/>
    <w:rsid w:val="01B14C06"/>
    <w:rsid w:val="02556F5B"/>
    <w:rsid w:val="030A75D0"/>
    <w:rsid w:val="03350E4E"/>
    <w:rsid w:val="0432505A"/>
    <w:rsid w:val="06310ECA"/>
    <w:rsid w:val="0679319C"/>
    <w:rsid w:val="070E0C50"/>
    <w:rsid w:val="07C007A1"/>
    <w:rsid w:val="080D65D7"/>
    <w:rsid w:val="09FE1E36"/>
    <w:rsid w:val="0A7A5B4A"/>
    <w:rsid w:val="0B601B6F"/>
    <w:rsid w:val="0C9D2816"/>
    <w:rsid w:val="0CB16C35"/>
    <w:rsid w:val="0D40503E"/>
    <w:rsid w:val="0D933D59"/>
    <w:rsid w:val="0E891651"/>
    <w:rsid w:val="0E997FE5"/>
    <w:rsid w:val="0F0D5446"/>
    <w:rsid w:val="0F114C2B"/>
    <w:rsid w:val="10200EC6"/>
    <w:rsid w:val="10EB7688"/>
    <w:rsid w:val="12B23FBF"/>
    <w:rsid w:val="17A82494"/>
    <w:rsid w:val="1857484C"/>
    <w:rsid w:val="189D6F5D"/>
    <w:rsid w:val="18F77894"/>
    <w:rsid w:val="19427FB4"/>
    <w:rsid w:val="19B03044"/>
    <w:rsid w:val="1B2B1202"/>
    <w:rsid w:val="1B4072CF"/>
    <w:rsid w:val="1B553D14"/>
    <w:rsid w:val="1B6A3A3A"/>
    <w:rsid w:val="1DA63635"/>
    <w:rsid w:val="1DA65198"/>
    <w:rsid w:val="1DF91567"/>
    <w:rsid w:val="1E29429A"/>
    <w:rsid w:val="1E7F34AD"/>
    <w:rsid w:val="1EAF2075"/>
    <w:rsid w:val="1EDD1986"/>
    <w:rsid w:val="1FD119B8"/>
    <w:rsid w:val="21BB10BF"/>
    <w:rsid w:val="21D146DE"/>
    <w:rsid w:val="22151EF5"/>
    <w:rsid w:val="22C2432A"/>
    <w:rsid w:val="24790107"/>
    <w:rsid w:val="25651FB6"/>
    <w:rsid w:val="25F13B92"/>
    <w:rsid w:val="27026B64"/>
    <w:rsid w:val="27F16CC7"/>
    <w:rsid w:val="27F36D5B"/>
    <w:rsid w:val="288F2A9D"/>
    <w:rsid w:val="29A040D7"/>
    <w:rsid w:val="29C52436"/>
    <w:rsid w:val="2A771485"/>
    <w:rsid w:val="2A8D3A27"/>
    <w:rsid w:val="2B662F53"/>
    <w:rsid w:val="2CC25077"/>
    <w:rsid w:val="2E163EBF"/>
    <w:rsid w:val="2E486F85"/>
    <w:rsid w:val="318B3266"/>
    <w:rsid w:val="31F94B1B"/>
    <w:rsid w:val="31FB4660"/>
    <w:rsid w:val="323C008D"/>
    <w:rsid w:val="32761887"/>
    <w:rsid w:val="330907E5"/>
    <w:rsid w:val="33BC6AB9"/>
    <w:rsid w:val="33F03267"/>
    <w:rsid w:val="36B6125F"/>
    <w:rsid w:val="377A6056"/>
    <w:rsid w:val="37E62B1F"/>
    <w:rsid w:val="3888724F"/>
    <w:rsid w:val="388E321C"/>
    <w:rsid w:val="3A257226"/>
    <w:rsid w:val="3A6F72E4"/>
    <w:rsid w:val="3A9249B0"/>
    <w:rsid w:val="3AEA3A79"/>
    <w:rsid w:val="3AFD19D2"/>
    <w:rsid w:val="3B563B4D"/>
    <w:rsid w:val="3BB25D7C"/>
    <w:rsid w:val="3C0F2590"/>
    <w:rsid w:val="3CAD2325"/>
    <w:rsid w:val="3E452CE5"/>
    <w:rsid w:val="3ECE66C3"/>
    <w:rsid w:val="3ED307D5"/>
    <w:rsid w:val="405014B2"/>
    <w:rsid w:val="415817B9"/>
    <w:rsid w:val="443D3AFC"/>
    <w:rsid w:val="473D5CAD"/>
    <w:rsid w:val="474751D6"/>
    <w:rsid w:val="478F35D8"/>
    <w:rsid w:val="480071F5"/>
    <w:rsid w:val="48B77D39"/>
    <w:rsid w:val="48D020C3"/>
    <w:rsid w:val="490458EF"/>
    <w:rsid w:val="4A783D0C"/>
    <w:rsid w:val="4B930DC0"/>
    <w:rsid w:val="4BD70136"/>
    <w:rsid w:val="4C0522E6"/>
    <w:rsid w:val="4E3E65DA"/>
    <w:rsid w:val="4E9A3E5F"/>
    <w:rsid w:val="4EAE44CF"/>
    <w:rsid w:val="50B551A0"/>
    <w:rsid w:val="514B427A"/>
    <w:rsid w:val="51E93E74"/>
    <w:rsid w:val="530C0B71"/>
    <w:rsid w:val="538F471E"/>
    <w:rsid w:val="549B2A7E"/>
    <w:rsid w:val="551A125F"/>
    <w:rsid w:val="55D944E9"/>
    <w:rsid w:val="55E77714"/>
    <w:rsid w:val="57C50748"/>
    <w:rsid w:val="59002C76"/>
    <w:rsid w:val="59324D49"/>
    <w:rsid w:val="598C17B9"/>
    <w:rsid w:val="5A2E5168"/>
    <w:rsid w:val="5A36391A"/>
    <w:rsid w:val="5AA250DE"/>
    <w:rsid w:val="5B0D4B84"/>
    <w:rsid w:val="5B7619C3"/>
    <w:rsid w:val="5CBD5840"/>
    <w:rsid w:val="5F5042F3"/>
    <w:rsid w:val="5F7C3A6F"/>
    <w:rsid w:val="61821E16"/>
    <w:rsid w:val="61B44341"/>
    <w:rsid w:val="634B3573"/>
    <w:rsid w:val="63D96028"/>
    <w:rsid w:val="666979D0"/>
    <w:rsid w:val="66CA0E88"/>
    <w:rsid w:val="672227C4"/>
    <w:rsid w:val="688A5DAC"/>
    <w:rsid w:val="69A724A2"/>
    <w:rsid w:val="69EE1271"/>
    <w:rsid w:val="6A81025D"/>
    <w:rsid w:val="6D5360AD"/>
    <w:rsid w:val="6DE84D72"/>
    <w:rsid w:val="6E120CEE"/>
    <w:rsid w:val="6F572DF1"/>
    <w:rsid w:val="702700EE"/>
    <w:rsid w:val="70DA3F09"/>
    <w:rsid w:val="73287369"/>
    <w:rsid w:val="73363E43"/>
    <w:rsid w:val="733F1F1F"/>
    <w:rsid w:val="74604FAC"/>
    <w:rsid w:val="76286F30"/>
    <w:rsid w:val="770363ED"/>
    <w:rsid w:val="77197ED4"/>
    <w:rsid w:val="772B58B2"/>
    <w:rsid w:val="783C70D3"/>
    <w:rsid w:val="796C6412"/>
    <w:rsid w:val="798A5146"/>
    <w:rsid w:val="79F75A05"/>
    <w:rsid w:val="7ACA5A24"/>
    <w:rsid w:val="7B0568C4"/>
    <w:rsid w:val="7B2A154E"/>
    <w:rsid w:val="7B906D16"/>
    <w:rsid w:val="7BFC7250"/>
    <w:rsid w:val="7D6F401F"/>
    <w:rsid w:val="7DC47E0B"/>
    <w:rsid w:val="7E4E6A31"/>
    <w:rsid w:val="7E691BC9"/>
    <w:rsid w:val="7F381CBD"/>
    <w:rsid w:val="7F6B002E"/>
    <w:rsid w:val="7FA7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qFormat="1"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adjustRightInd w:val="0"/>
      <w:snapToGrid w:val="0"/>
      <w:spacing w:line="360" w:lineRule="auto"/>
      <w:ind w:firstLine="560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50" w:beforeLines="50" w:after="50" w:afterLines="50" w:line="360" w:lineRule="auto"/>
      <w:ind w:firstLine="0" w:firstLineChars="0"/>
      <w:jc w:val="center"/>
      <w:outlineLvl w:val="0"/>
    </w:pPr>
    <w:rPr>
      <w:rFonts w:eastAsia="黑体" w:cs="Times New Roman"/>
      <w:b/>
      <w:bCs/>
      <w:kern w:val="44"/>
      <w:sz w:val="36"/>
      <w:szCs w:val="44"/>
      <w:lang w:eastAsia="zh-CN"/>
    </w:rPr>
  </w:style>
  <w:style w:type="paragraph" w:styleId="3">
    <w:name w:val="heading 2"/>
    <w:basedOn w:val="1"/>
    <w:next w:val="1"/>
    <w:link w:val="12"/>
    <w:autoRedefine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360" w:lineRule="auto"/>
      <w:ind w:firstLine="0" w:firstLineChars="0"/>
      <w:jc w:val="center"/>
      <w:outlineLvl w:val="1"/>
    </w:pPr>
    <w:rPr>
      <w:rFonts w:eastAsia="黑体" w:cstheme="minorBidi"/>
      <w:b/>
      <w:kern w:val="2"/>
      <w:sz w:val="36"/>
      <w:szCs w:val="24"/>
      <w:lang w:eastAsia="zh-CN"/>
    </w:rPr>
  </w:style>
  <w:style w:type="paragraph" w:styleId="4">
    <w:name w:val="heading 3"/>
    <w:basedOn w:val="1"/>
    <w:next w:val="1"/>
    <w:link w:val="11"/>
    <w:autoRedefine/>
    <w:semiHidden/>
    <w:unhideWhenUsed/>
    <w:qFormat/>
    <w:uiPriority w:val="0"/>
    <w:pPr>
      <w:spacing w:before="0" w:beforeAutospacing="0" w:after="0" w:afterAutospacing="0"/>
      <w:ind w:firstLine="0" w:firstLineChars="0"/>
      <w:jc w:val="both"/>
      <w:outlineLvl w:val="2"/>
    </w:pPr>
    <w:rPr>
      <w:rFonts w:eastAsia="黑体" w:cs="宋体"/>
      <w:b/>
      <w:bCs/>
      <w:kern w:val="0"/>
      <w:sz w:val="30"/>
      <w:szCs w:val="27"/>
      <w:lang w:bidi="ar"/>
    </w:rPr>
  </w:style>
  <w:style w:type="paragraph" w:styleId="5">
    <w:name w:val="heading 4"/>
    <w:basedOn w:val="1"/>
    <w:next w:val="1"/>
    <w:link w:val="13"/>
    <w:autoRedefine/>
    <w:semiHidden/>
    <w:unhideWhenUsed/>
    <w:qFormat/>
    <w:uiPriority w:val="0"/>
    <w:pPr>
      <w:spacing w:before="0" w:beforeAutospacing="0" w:after="0" w:afterAutospacing="0" w:line="360" w:lineRule="auto"/>
      <w:jc w:val="left"/>
      <w:outlineLvl w:val="3"/>
    </w:pPr>
    <w:rPr>
      <w:rFonts w:hint="default" w:ascii="Times New Roman" w:hAnsi="Times New Roman" w:cs="宋体"/>
      <w:b/>
      <w:bCs/>
      <w:kern w:val="0"/>
      <w:lang w:bidi="ar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4"/>
    </w:pPr>
    <w:rPr>
      <w:rFonts w:eastAsia="等线" w:cs="宋体"/>
      <w:b/>
      <w:szCs w:val="21"/>
    </w:rPr>
  </w:style>
  <w:style w:type="character" w:default="1" w:styleId="10">
    <w:name w:val="Default Paragraph Font"/>
    <w:autoRedefine/>
    <w:unhideWhenUsed/>
    <w:qFormat/>
    <w:uiPriority w:val="1"/>
  </w:style>
  <w:style w:type="table" w:default="1" w:styleId="9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Body Text 3"/>
    <w:basedOn w:val="1"/>
    <w:link w:val="20"/>
    <w:qFormat/>
    <w:uiPriority w:val="0"/>
    <w:pPr>
      <w:spacing w:after="120"/>
    </w:pPr>
    <w:rPr>
      <w:rFonts w:ascii="Times New Roman" w:hAnsi="Times New Roman" w:eastAsia="宋体"/>
      <w:b/>
      <w:sz w:val="21"/>
      <w:szCs w:val="16"/>
    </w:rPr>
  </w:style>
  <w:style w:type="paragraph" w:styleId="8">
    <w:name w:val="Body Text"/>
    <w:basedOn w:val="1"/>
    <w:autoRedefine/>
    <w:qFormat/>
    <w:uiPriority w:val="0"/>
    <w:pPr>
      <w:topLinePunct/>
      <w:spacing w:line="360" w:lineRule="auto"/>
      <w:ind w:firstLine="200" w:firstLineChars="200"/>
    </w:pPr>
  </w:style>
  <w:style w:type="character" w:customStyle="1" w:styleId="11">
    <w:name w:val="标题 3 Char"/>
    <w:basedOn w:val="10"/>
    <w:link w:val="4"/>
    <w:autoRedefine/>
    <w:qFormat/>
    <w:uiPriority w:val="9"/>
    <w:rPr>
      <w:rFonts w:hint="default" w:ascii="Times New Roman" w:hAnsi="Times New Roman" w:eastAsia="黑体" w:cs="Times New Roman"/>
      <w:b/>
      <w:bCs/>
      <w:kern w:val="2"/>
      <w:sz w:val="30"/>
      <w:szCs w:val="32"/>
      <w:lang w:eastAsia="zh-CN"/>
    </w:rPr>
  </w:style>
  <w:style w:type="character" w:customStyle="1" w:styleId="12">
    <w:name w:val="标题 2 Char"/>
    <w:basedOn w:val="10"/>
    <w:link w:val="3"/>
    <w:autoRedefine/>
    <w:qFormat/>
    <w:uiPriority w:val="99"/>
    <w:rPr>
      <w:rFonts w:ascii="Times New Roman" w:hAnsi="Times New Roman" w:eastAsia="黑体" w:cstheme="minorBidi"/>
      <w:b/>
      <w:bCs/>
      <w:kern w:val="2"/>
      <w:sz w:val="36"/>
      <w:szCs w:val="24"/>
      <w:lang w:eastAsia="zh-CN"/>
    </w:rPr>
  </w:style>
  <w:style w:type="character" w:customStyle="1" w:styleId="13">
    <w:name w:val="标题 4 Char"/>
    <w:basedOn w:val="10"/>
    <w:link w:val="5"/>
    <w:autoRedefine/>
    <w:qFormat/>
    <w:uiPriority w:val="9"/>
    <w:rPr>
      <w:rFonts w:ascii="Times New Roman" w:hAnsi="Times New Roman" w:eastAsia="宋体" w:cstheme="majorBidi"/>
      <w:b/>
      <w:bCs/>
      <w:kern w:val="2"/>
      <w:sz w:val="24"/>
      <w:szCs w:val="28"/>
      <w:lang w:eastAsia="zh-CN"/>
    </w:rPr>
  </w:style>
  <w:style w:type="paragraph" w:customStyle="1" w:styleId="14">
    <w:name w:val="图"/>
    <w:basedOn w:val="1"/>
    <w:link w:val="17"/>
    <w:autoRedefine/>
    <w:qFormat/>
    <w:uiPriority w:val="0"/>
    <w:pPr>
      <w:ind w:firstLine="360"/>
      <w:jc w:val="center"/>
    </w:pPr>
    <w:rPr>
      <w:rFonts w:ascii="Times New Roman" w:hAnsi="Times New Roman"/>
      <w:sz w:val="24"/>
      <w:szCs w:val="21"/>
    </w:rPr>
  </w:style>
  <w:style w:type="paragraph" w:customStyle="1" w:styleId="15">
    <w:name w:val="EndNote Bibliography"/>
    <w:basedOn w:val="1"/>
    <w:link w:val="16"/>
    <w:autoRedefine/>
    <w:qFormat/>
    <w:uiPriority w:val="0"/>
    <w:pPr>
      <w:bidi w:val="0"/>
      <w:spacing w:line="240" w:lineRule="auto"/>
      <w:ind w:hanging="883" w:hangingChars="200"/>
      <w:jc w:val="left"/>
    </w:pPr>
    <w:rPr>
      <w:rFonts w:ascii="Times New Roman" w:hAnsi="Times New Roman" w:eastAsia="等线" w:cs="Times New Roman"/>
      <w:szCs w:val="24"/>
    </w:rPr>
  </w:style>
  <w:style w:type="character" w:customStyle="1" w:styleId="16">
    <w:name w:val="EndNote Bibliography Char"/>
    <w:basedOn w:val="10"/>
    <w:link w:val="15"/>
    <w:autoRedefine/>
    <w:qFormat/>
    <w:uiPriority w:val="0"/>
    <w:rPr>
      <w:rFonts w:ascii="Times New Roman" w:hAnsi="Times New Roman" w:eastAsia="等线" w:cs="Times New Roman"/>
      <w:sz w:val="24"/>
      <w:szCs w:val="24"/>
    </w:rPr>
  </w:style>
  <w:style w:type="character" w:customStyle="1" w:styleId="17">
    <w:name w:val="图 Char"/>
    <w:link w:val="14"/>
    <w:autoRedefine/>
    <w:qFormat/>
    <w:uiPriority w:val="0"/>
    <w:rPr>
      <w:rFonts w:hint="default" w:ascii="Times New Roman" w:hAnsi="Times New Roman" w:eastAsia="宋体"/>
      <w:sz w:val="24"/>
      <w:szCs w:val="21"/>
    </w:rPr>
  </w:style>
  <w:style w:type="paragraph" w:customStyle="1" w:styleId="18">
    <w:name w:val="Reference"/>
    <w:basedOn w:val="1"/>
    <w:qFormat/>
    <w:uiPriority w:val="0"/>
    <w:pPr>
      <w:bidi w:val="0"/>
      <w:spacing w:line="240" w:lineRule="auto"/>
      <w:ind w:hanging="883" w:hangingChars="200"/>
      <w:jc w:val="right"/>
    </w:pPr>
    <w:rPr>
      <w:rFonts w:ascii="Times New Roman" w:hAnsi="Times New Roman" w:eastAsia="等线" w:cs="Times New Roman"/>
      <w:szCs w:val="24"/>
    </w:rPr>
  </w:style>
  <w:style w:type="paragraph" w:customStyle="1" w:styleId="19">
    <w:name w:val="样式1"/>
    <w:basedOn w:val="1"/>
    <w:qFormat/>
    <w:uiPriority w:val="0"/>
    <w:pPr>
      <w:spacing w:line="240" w:lineRule="auto"/>
      <w:ind w:hanging="883" w:hangingChars="200"/>
      <w:jc w:val="left"/>
    </w:pPr>
    <w:rPr>
      <w:rFonts w:hint="eastAsia" w:ascii="Times New Roman" w:hAnsi="Times New Roman" w:eastAsia="等线" w:cs="Times New Roman"/>
      <w:szCs w:val="24"/>
    </w:rPr>
  </w:style>
  <w:style w:type="character" w:customStyle="1" w:styleId="20">
    <w:name w:val="正文文本 3 Char"/>
    <w:link w:val="7"/>
    <w:qFormat/>
    <w:uiPriority w:val="0"/>
    <w:rPr>
      <w:rFonts w:ascii="Times New Roman" w:hAnsi="Times New Roman" w:eastAsia="宋体"/>
      <w:b/>
      <w:kern w:val="2"/>
      <w:sz w:val="21"/>
      <w:szCs w:val="16"/>
    </w:rPr>
  </w:style>
  <w:style w:type="paragraph" w:customStyle="1" w:styleId="21">
    <w:name w:val="图1"/>
    <w:basedOn w:val="1"/>
    <w:link w:val="22"/>
    <w:qFormat/>
    <w:uiPriority w:val="0"/>
    <w:pPr>
      <w:widowControl/>
      <w:spacing w:line="360" w:lineRule="auto"/>
      <w:ind w:firstLine="723" w:firstLineChars="200"/>
      <w:jc w:val="both"/>
    </w:pPr>
    <w:rPr>
      <w:rFonts w:cs="Times New Roman"/>
      <w:b/>
    </w:rPr>
  </w:style>
  <w:style w:type="character" w:customStyle="1" w:styleId="22">
    <w:name w:val="图1 Char"/>
    <w:link w:val="21"/>
    <w:qFormat/>
    <w:uiPriority w:val="0"/>
    <w:rPr>
      <w:rFonts w:hint="default" w:ascii="Times New Roman" w:hAnsi="Times New Roman" w:eastAsia="宋体" w:cs="Times New Roman"/>
      <w:b/>
      <w:sz w:val="24"/>
    </w:rPr>
  </w:style>
  <w:style w:type="paragraph" w:customStyle="1" w:styleId="23">
    <w:name w:val="表"/>
    <w:basedOn w:val="1"/>
    <w:qFormat/>
    <w:uiPriority w:val="0"/>
    <w:pPr>
      <w:widowControl/>
      <w:jc w:val="center"/>
    </w:pPr>
    <w:rPr>
      <w:rFonts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microsoft.com/office/2006/relationships/keyMapCustomizations" Target="customizations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1:57:00Z</dcterms:created>
  <dc:creator>63529</dc:creator>
  <cp:lastModifiedBy>旋涡鸣人</cp:lastModifiedBy>
  <dcterms:modified xsi:type="dcterms:W3CDTF">2025-02-07T15:0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AB60F23D2A848D281CD079B9944CE47_12</vt:lpwstr>
  </property>
  <property fmtid="{D5CDD505-2E9C-101B-9397-08002B2CF9AE}" pid="4" name="KSOTemplateDocerSaveRecord">
    <vt:lpwstr>eyJoZGlkIjoiZDUyNDI2Y2VjZjkzY2U3ODEzNjUyNjJjMTJhMzhiOGQiLCJ1c2VySWQiOiIyNDQ0NzU0MDEifQ==</vt:lpwstr>
  </property>
</Properties>
</file>